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146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379"/>
        <w:gridCol w:w="2019"/>
        <w:gridCol w:w="964"/>
        <w:gridCol w:w="964"/>
        <w:gridCol w:w="964"/>
        <w:gridCol w:w="964"/>
        <w:gridCol w:w="964"/>
        <w:gridCol w:w="964"/>
        <w:gridCol w:w="964"/>
      </w:tblGrid>
      <w:tr w:rsidR="008B45A4" w:rsidRPr="0037313E" w14:paraId="077EC666" w14:textId="77777777" w:rsidTr="000A300E">
        <w:trPr>
          <w:trHeight w:val="454"/>
        </w:trPr>
        <w:tc>
          <w:tcPr>
            <w:tcW w:w="37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028E9D61" w14:textId="77777777" w:rsidR="008B45A4" w:rsidRPr="0037313E" w:rsidRDefault="008B45A4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201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3438360E" w14:textId="77777777" w:rsidR="008B45A4" w:rsidRPr="005E5912" w:rsidRDefault="008B45A4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5912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964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B7E8A2E" w14:textId="77777777" w:rsidR="008B45A4" w:rsidRPr="0037313E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:  Create a point</w:t>
            </w:r>
          </w:p>
        </w:tc>
        <w:tc>
          <w:tcPr>
            <w:tcW w:w="964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70880869" w14:textId="77777777" w:rsidR="008B45A4" w:rsidRPr="0037313E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:  Select point</w:t>
            </w:r>
          </w:p>
        </w:tc>
        <w:tc>
          <w:tcPr>
            <w:tcW w:w="964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2DB78E2B" w14:textId="77777777" w:rsidR="008B45A4" w:rsidRPr="0037313E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3:  Select point (distance)</w:t>
            </w:r>
          </w:p>
        </w:tc>
        <w:tc>
          <w:tcPr>
            <w:tcW w:w="964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75D5E25B" w14:textId="77777777" w:rsidR="008B45A4" w:rsidRPr="0037313E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4:  Select line</w:t>
            </w:r>
          </w:p>
        </w:tc>
        <w:tc>
          <w:tcPr>
            <w:tcW w:w="964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2959BBFD" w14:textId="77777777" w:rsidR="008B45A4" w:rsidRPr="0037313E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5:  Select line (distance)</w:t>
            </w:r>
          </w:p>
        </w:tc>
        <w:tc>
          <w:tcPr>
            <w:tcW w:w="964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728DA75B" w14:textId="77777777" w:rsidR="008B45A4" w:rsidRPr="0037313E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6:  Select generalized polygon</w:t>
            </w:r>
          </w:p>
        </w:tc>
        <w:tc>
          <w:tcPr>
            <w:tcW w:w="964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3F5A5514" w14:textId="77777777" w:rsidR="008B45A4" w:rsidRPr="0037313E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7:  Select detailed polygon</w:t>
            </w:r>
          </w:p>
        </w:tc>
      </w:tr>
      <w:tr w:rsidR="008B45A4" w:rsidRPr="0037313E" w14:paraId="243245EC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DDA46" w14:textId="77777777" w:rsidR="008B45A4" w:rsidRPr="0037313E" w:rsidRDefault="008B45A4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FB7124" w14:textId="77777777" w:rsidR="008B45A4" w:rsidRPr="0037313E" w:rsidRDefault="008B45A4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 map:  Mapbox Dark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2305762" w14:textId="77777777" w:rsidR="008B45A4" w:rsidRPr="001E1045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51441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2.7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936F0A9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8A62"/>
            <w:vAlign w:val="center"/>
          </w:tcPr>
          <w:p w14:paraId="6BBB3E36" w14:textId="77777777" w:rsidR="008B45A4" w:rsidRPr="001E1045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0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9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E8E03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1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ACE40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7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DDBC7"/>
            <w:vAlign w:val="center"/>
          </w:tcPr>
          <w:p w14:paraId="24B739D4" w14:textId="77777777" w:rsidR="008B45A4" w:rsidRPr="001E1045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0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</w:tc>
      </w:tr>
      <w:tr w:rsidR="008B45A4" w:rsidRPr="0037313E" w14:paraId="5699E584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12249" w14:textId="77777777" w:rsidR="008B45A4" w:rsidRPr="0037313E" w:rsidRDefault="008B45A4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7D2329" w14:textId="77777777" w:rsidR="008B45A4" w:rsidRPr="0037313E" w:rsidRDefault="008B45A4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 map:  Mapbox Street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AB129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0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D2B66DC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5CE27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1.6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0928BE7" w14:textId="77777777" w:rsidR="008B45A4" w:rsidRPr="001E1045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DFFAC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3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11652C3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071BE2E" w14:textId="77777777" w:rsidR="008B45A4" w:rsidRPr="001E1045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45A4" w:rsidRPr="0037313E" w14:paraId="5A1B86D8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6EE10" w14:textId="77777777" w:rsidR="008B45A4" w:rsidRPr="0037313E" w:rsidRDefault="008B45A4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E7D858" w14:textId="77777777" w:rsidR="008B45A4" w:rsidRPr="0037313E" w:rsidRDefault="008B45A4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 map:  Mapbox Satellite Street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37D76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2.2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0FB60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3.2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84DBE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0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B50E2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1BAC64B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5FD12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5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DDBC7"/>
            <w:vAlign w:val="center"/>
          </w:tcPr>
          <w:p w14:paraId="3EDA5C81" w14:textId="77777777" w:rsidR="008B45A4" w:rsidRPr="001E1045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0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</w:tc>
      </w:tr>
      <w:tr w:rsidR="008B45A4" w:rsidRPr="0037313E" w14:paraId="71C39EF7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0FF55" w14:textId="77777777" w:rsidR="008B45A4" w:rsidRPr="0037313E" w:rsidRDefault="008B45A4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04B2D" w14:textId="77777777" w:rsidR="008B45A4" w:rsidRPr="0037313E" w:rsidRDefault="008B45A4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p detail density</w:t>
            </w: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0DB62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1.9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D16DF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2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31B6F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1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07AE5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3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777F0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1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0F65F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35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787F96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31</w:t>
            </w:r>
          </w:p>
        </w:tc>
      </w:tr>
      <w:tr w:rsidR="008B45A4" w:rsidRPr="0037313E" w14:paraId="297990E4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66522" w14:textId="77777777" w:rsidR="008B45A4" w:rsidRPr="0037313E" w:rsidRDefault="008B45A4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52CFDA" w14:textId="77777777" w:rsidR="008B45A4" w:rsidRPr="0037313E" w:rsidRDefault="008B45A4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e pressure</w:t>
            </w: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C9378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2.0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2420D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3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CD671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2.2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BB891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1.55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474E9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3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5C724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1.9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F58845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97</w:t>
            </w:r>
          </w:p>
        </w:tc>
      </w:tr>
      <w:tr w:rsidR="008B45A4" w:rsidRPr="0037313E" w14:paraId="1191DDB5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83BCB" w14:textId="77777777" w:rsidR="008B45A4" w:rsidRPr="0037313E" w:rsidRDefault="008B45A4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DAA0BB" w14:textId="77777777" w:rsidR="008B45A4" w:rsidRPr="0037313E" w:rsidRDefault="008B45A4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e spent on task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4F270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75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5779E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0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AECCD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29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DBC7"/>
            <w:vAlign w:val="center"/>
          </w:tcPr>
          <w:p w14:paraId="63CB2673" w14:textId="77777777" w:rsidR="008B45A4" w:rsidRPr="001E1045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10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E5F0"/>
            <w:vAlign w:val="center"/>
          </w:tcPr>
          <w:p w14:paraId="038EE98A" w14:textId="77777777" w:rsidR="008B45A4" w:rsidRPr="001E1045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10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DBC7"/>
            <w:vAlign w:val="center"/>
          </w:tcPr>
          <w:p w14:paraId="1CA20BDB" w14:textId="77777777" w:rsidR="008B45A4" w:rsidRPr="001E1045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10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AD974B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29</w:t>
            </w:r>
          </w:p>
        </w:tc>
      </w:tr>
      <w:tr w:rsidR="008B45A4" w:rsidRPr="0037313E" w14:paraId="6ACBE630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32AD8" w14:textId="77777777" w:rsidR="008B45A4" w:rsidRPr="0037313E" w:rsidRDefault="008B45A4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BF5BE3" w14:textId="77777777" w:rsidR="008B45A4" w:rsidRPr="0037313E" w:rsidRDefault="008B45A4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Comfort rating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4EEE1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1.68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CF84C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59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E24D3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4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76261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6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61821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4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86B41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48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07581C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39</w:t>
            </w:r>
          </w:p>
        </w:tc>
      </w:tr>
      <w:tr w:rsidR="008B45A4" w:rsidRPr="0037313E" w14:paraId="58A622B7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AAC3C" w14:textId="77777777" w:rsidR="008B45A4" w:rsidRPr="0037313E" w:rsidRDefault="008B45A4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BE49BE" w14:textId="77777777" w:rsidR="008B45A4" w:rsidRPr="0037313E" w:rsidRDefault="008B45A4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fidence rating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FF6F6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6.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166AC"/>
            <w:vAlign w:val="center"/>
          </w:tcPr>
          <w:p w14:paraId="6251F549" w14:textId="77777777" w:rsidR="008B45A4" w:rsidRPr="00AB6661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 w:rsidRPr="00AB6661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7.81 **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166AC"/>
            <w:vAlign w:val="center"/>
          </w:tcPr>
          <w:p w14:paraId="7D3BDB04" w14:textId="77777777" w:rsidR="008B45A4" w:rsidRPr="00AB6661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 w:rsidRPr="00AB6661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4.65 **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166AC"/>
            <w:vAlign w:val="center"/>
          </w:tcPr>
          <w:p w14:paraId="7C4E1F10" w14:textId="77777777" w:rsidR="008B45A4" w:rsidRPr="00AB6661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 w:rsidRPr="00AB6661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5.72 **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E5F0"/>
            <w:vAlign w:val="center"/>
          </w:tcPr>
          <w:p w14:paraId="5C0A9755" w14:textId="77777777" w:rsidR="008B45A4" w:rsidRPr="001E1045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10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/>
            <w:vAlign w:val="center"/>
          </w:tcPr>
          <w:p w14:paraId="1D5C6EB9" w14:textId="77777777" w:rsidR="008B45A4" w:rsidRPr="001E1045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10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8EAADB"/>
            <w:vAlign w:val="center"/>
          </w:tcPr>
          <w:p w14:paraId="7E1076AF" w14:textId="77777777" w:rsidR="008B45A4" w:rsidRPr="001E1045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10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</w:tr>
      <w:tr w:rsidR="008B45A4" w:rsidRPr="0037313E" w14:paraId="3FA73F92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EAC28" w14:textId="77777777" w:rsidR="008B45A4" w:rsidRPr="0037313E" w:rsidRDefault="008B45A4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6F6708" w14:textId="77777777" w:rsidR="008B45A4" w:rsidRPr="0037313E" w:rsidRDefault="008B45A4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051FC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5.08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5ED3E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1.4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B1BF1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6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DBC7"/>
            <w:vAlign w:val="center"/>
          </w:tcPr>
          <w:p w14:paraId="2FFBE423" w14:textId="77777777" w:rsidR="008B45A4" w:rsidRPr="001E1045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10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DBC7"/>
            <w:vAlign w:val="center"/>
          </w:tcPr>
          <w:p w14:paraId="6D6BE8A8" w14:textId="77777777" w:rsidR="008B45A4" w:rsidRPr="001E1045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10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95BFB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5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DA9C33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50</w:t>
            </w:r>
          </w:p>
        </w:tc>
      </w:tr>
      <w:tr w:rsidR="008B45A4" w:rsidRPr="0037313E" w14:paraId="5B9F21A6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EA539" w14:textId="77777777" w:rsidR="008B45A4" w:rsidRPr="0037313E" w:rsidRDefault="008B45A4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5545BD" w14:textId="77777777" w:rsidR="008B45A4" w:rsidRPr="0037313E" w:rsidRDefault="008B45A4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rtphone use comfort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128D2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3.8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7CCDD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4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B2C8D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0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8F736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6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0B239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2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22C37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3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B72F52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72</w:t>
            </w:r>
          </w:p>
        </w:tc>
      </w:tr>
      <w:tr w:rsidR="008B45A4" w:rsidRPr="0037313E" w14:paraId="6CD648F4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AB460" w14:textId="77777777" w:rsidR="008B45A4" w:rsidRPr="0037313E" w:rsidRDefault="008B45A4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467CE7" w14:textId="77777777" w:rsidR="008B45A4" w:rsidRPr="0037313E" w:rsidRDefault="008B45A4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p use experience (yes/no)</w:t>
            </w: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25BF8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3.4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F36D2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28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70EB2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2.6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BBEF8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1.6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A171F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4.7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5D0BD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2.2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059949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3.14</w:t>
            </w:r>
          </w:p>
        </w:tc>
      </w:tr>
      <w:tr w:rsidR="008B45A4" w:rsidRPr="0037313E" w14:paraId="0AF4DF46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9A4C2" w14:textId="77777777" w:rsidR="008B45A4" w:rsidRPr="0037313E" w:rsidRDefault="008B45A4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F2AAE0" w14:textId="77777777" w:rsidR="008B45A4" w:rsidRPr="0037313E" w:rsidRDefault="008B45A4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p use comfort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22BB6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3.1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3EB3E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2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46266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1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F915D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3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85A00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3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19B33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69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0BCE44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09</w:t>
            </w:r>
          </w:p>
        </w:tc>
      </w:tr>
      <w:tr w:rsidR="008B45A4" w:rsidRPr="0037313E" w14:paraId="4F9CD5A2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6285D" w14:textId="77777777" w:rsidR="008B45A4" w:rsidRPr="0037313E" w:rsidRDefault="008B45A4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E770DF" w14:textId="77777777" w:rsidR="008B45A4" w:rsidRPr="0037313E" w:rsidRDefault="008B45A4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p use frequency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1E2DE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65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93FE9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18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57847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2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E5F0"/>
            <w:vAlign w:val="center"/>
          </w:tcPr>
          <w:p w14:paraId="74042331" w14:textId="77777777" w:rsidR="008B45A4" w:rsidRPr="001E1045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10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7021D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1.1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9015B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3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A5CC57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1.02</w:t>
            </w:r>
          </w:p>
        </w:tc>
      </w:tr>
      <w:tr w:rsidR="008B45A4" w:rsidRPr="0037313E" w14:paraId="4245452B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4EBC9240" w14:textId="77777777" w:rsidR="008B45A4" w:rsidRPr="0037313E" w:rsidRDefault="008B45A4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437865" w14:textId="77777777" w:rsidR="008B45A4" w:rsidRPr="0037313E" w:rsidRDefault="008B45A4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rtphone screen size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6E77AF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4.59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F248DF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6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E253C1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3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B3C431" w14:textId="77777777" w:rsidR="008B45A4" w:rsidRPr="001E1045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69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7A64AB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6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74B7EE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5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C10E10" w14:textId="77777777" w:rsidR="008B45A4" w:rsidRPr="005307F6" w:rsidRDefault="008B45A4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5307F6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87</w:t>
            </w:r>
          </w:p>
        </w:tc>
      </w:tr>
    </w:tbl>
    <w:p w14:paraId="0E534EF4" w14:textId="77777777" w:rsidR="00D141A5" w:rsidRDefault="00D141A5"/>
    <w:sectPr w:rsidR="00D141A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EwMTc1tDA3tDSyMDZV0lEKTi0uzszPAykwrAUAcAC/2iwAAAA="/>
  </w:docVars>
  <w:rsids>
    <w:rsidRoot w:val="008B45A4"/>
    <w:rsid w:val="00066A74"/>
    <w:rsid w:val="002A310E"/>
    <w:rsid w:val="003D474D"/>
    <w:rsid w:val="00556142"/>
    <w:rsid w:val="008B45A4"/>
    <w:rsid w:val="00D14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F9430FB"/>
  <w15:chartTrackingRefBased/>
  <w15:docId w15:val="{FA8F520A-23C2-4277-9C74-391A4C7E6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theme="minorBidi"/>
        <w:sz w:val="24"/>
        <w:szCs w:val="24"/>
        <w:lang w:val="en-US" w:eastAsia="en-US" w:bidi="ar-SA"/>
      </w:rPr>
    </w:rPrDefault>
    <w:pPrDefault>
      <w:pPr>
        <w:ind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B45A4"/>
    <w:pPr>
      <w:spacing w:line="480" w:lineRule="auto"/>
      <w:ind w:firstLine="720"/>
      <w:jc w:val="both"/>
    </w:pPr>
    <w:rPr>
      <w:rFonts w:eastAsia="Cambria" w:cs="Cambri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D474D"/>
    <w:pPr>
      <w:keepNext/>
      <w:keepLines/>
      <w:spacing w:line="240" w:lineRule="auto"/>
      <w:ind w:firstLine="0"/>
      <w:jc w:val="left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D474D"/>
    <w:pPr>
      <w:keepNext/>
      <w:keepLines/>
      <w:spacing w:line="240" w:lineRule="auto"/>
      <w:ind w:firstLine="0"/>
      <w:jc w:val="left"/>
      <w:outlineLvl w:val="1"/>
    </w:pPr>
    <w:rPr>
      <w:rFonts w:eastAsiaTheme="majorEastAsia" w:cstheme="majorBidi"/>
      <w:b/>
      <w:sz w:val="22"/>
      <w:szCs w:val="26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D474D"/>
    <w:pPr>
      <w:keepNext/>
      <w:keepLines/>
      <w:spacing w:line="240" w:lineRule="auto"/>
      <w:ind w:firstLine="0"/>
      <w:jc w:val="left"/>
      <w:outlineLvl w:val="2"/>
    </w:pPr>
    <w:rPr>
      <w:rFonts w:eastAsiaTheme="majorEastAsia" w:cstheme="majorBidi"/>
      <w:b/>
      <w:i/>
      <w:sz w:val="22"/>
      <w:u w:val="singl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D474D"/>
    <w:pPr>
      <w:keepNext/>
      <w:keepLines/>
      <w:spacing w:line="240" w:lineRule="auto"/>
      <w:ind w:firstLine="0"/>
      <w:jc w:val="left"/>
      <w:outlineLvl w:val="3"/>
    </w:pPr>
    <w:rPr>
      <w:rFonts w:eastAsiaTheme="majorEastAsia" w:cstheme="majorBidi"/>
      <w:b/>
      <w:i/>
      <w:iCs/>
      <w:sz w:val="22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3D474D"/>
    <w:pPr>
      <w:keepNext/>
      <w:keepLines/>
      <w:spacing w:line="240" w:lineRule="auto"/>
      <w:ind w:firstLine="0"/>
      <w:jc w:val="left"/>
      <w:outlineLvl w:val="4"/>
    </w:pPr>
    <w:rPr>
      <w:rFonts w:eastAsiaTheme="majorEastAsia" w:cstheme="majorBidi"/>
      <w:i/>
      <w:sz w:val="22"/>
      <w:u w:val="sing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3D474D"/>
    <w:pPr>
      <w:jc w:val="both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3D474D"/>
    <w:rPr>
      <w:rFonts w:eastAsiaTheme="majorEastAsia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D474D"/>
    <w:rPr>
      <w:rFonts w:eastAsiaTheme="majorEastAsia" w:cstheme="majorBidi"/>
      <w:b/>
      <w:sz w:val="22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D474D"/>
    <w:rPr>
      <w:rFonts w:eastAsiaTheme="majorEastAsia" w:cstheme="majorBidi"/>
      <w:b/>
      <w:i/>
      <w:sz w:val="22"/>
      <w:u w:val="singl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D474D"/>
    <w:rPr>
      <w:rFonts w:eastAsiaTheme="majorEastAsia" w:cstheme="majorBidi"/>
      <w:b/>
      <w:i/>
      <w:iCs/>
      <w:sz w:val="22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3D474D"/>
    <w:rPr>
      <w:rFonts w:eastAsiaTheme="majorEastAsia" w:cstheme="majorBidi"/>
      <w:i/>
      <w:sz w:val="22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3D474D"/>
    <w:pPr>
      <w:spacing w:line="240" w:lineRule="auto"/>
      <w:ind w:firstLine="0"/>
      <w:jc w:val="left"/>
    </w:pPr>
    <w:rPr>
      <w:rFonts w:eastAsiaTheme="minorHAnsi" w:cstheme="minorBidi"/>
      <w:iCs/>
      <w:sz w:val="20"/>
      <w:szCs w:val="18"/>
    </w:rPr>
  </w:style>
  <w:style w:type="paragraph" w:styleId="Listenabsatz">
    <w:name w:val="List Paragraph"/>
    <w:basedOn w:val="Standard"/>
    <w:uiPriority w:val="34"/>
    <w:qFormat/>
    <w:rsid w:val="003D474D"/>
    <w:pPr>
      <w:spacing w:line="240" w:lineRule="auto"/>
      <w:ind w:firstLine="0"/>
      <w:contextualSpacing/>
      <w:jc w:val="left"/>
    </w:pPr>
    <w:rPr>
      <w:rFonts w:eastAsiaTheme="minorHAnsi" w:cstheme="minorBidi"/>
    </w:rPr>
  </w:style>
  <w:style w:type="table" w:styleId="Tabellenraster">
    <w:name w:val="Table Grid"/>
    <w:basedOn w:val="NormaleTabelle"/>
    <w:uiPriority w:val="39"/>
    <w:rsid w:val="008B45A4"/>
    <w:pPr>
      <w:ind w:firstLine="0"/>
      <w:jc w:val="both"/>
    </w:pPr>
    <w:rPr>
      <w:rFonts w:eastAsia="Cambria" w:cs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Bartling</dc:creator>
  <cp:keywords/>
  <dc:description/>
  <cp:lastModifiedBy>Mona Bartling</cp:lastModifiedBy>
  <cp:revision>1</cp:revision>
  <dcterms:created xsi:type="dcterms:W3CDTF">2021-05-07T07:51:00Z</dcterms:created>
  <dcterms:modified xsi:type="dcterms:W3CDTF">2021-05-07T07:52:00Z</dcterms:modified>
</cp:coreProperties>
</file>